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B77F" w14:textId="2302CA4C" w:rsidR="004F0B71" w:rsidRDefault="004F0B71" w:rsidP="004F0B71">
      <w:pPr>
        <w:spacing w:line="360" w:lineRule="auto"/>
      </w:pPr>
      <w:bookmarkStart w:id="0" w:name="_GoBack"/>
      <w:bookmarkEnd w:id="0"/>
      <w:r w:rsidRPr="00296701">
        <w:rPr>
          <w:b/>
          <w:bCs/>
        </w:rPr>
        <w:t xml:space="preserve">Appendix </w:t>
      </w:r>
      <w:r>
        <w:rPr>
          <w:b/>
          <w:bCs/>
        </w:rPr>
        <w:t>1</w:t>
      </w:r>
      <w:r w:rsidRPr="00296701">
        <w:rPr>
          <w:b/>
          <w:bCs/>
        </w:rPr>
        <w:t>:</w:t>
      </w:r>
      <w:r>
        <w:t xml:space="preserve"> Categories of income adequacy based on total household income and the number of people in each household, CCHS, 200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2181"/>
        <w:gridCol w:w="2496"/>
      </w:tblGrid>
      <w:tr w:rsidR="004F0B71" w14:paraId="580FD7EF" w14:textId="77777777" w:rsidTr="00D70860">
        <w:tc>
          <w:tcPr>
            <w:tcW w:w="2263" w:type="dxa"/>
          </w:tcPr>
          <w:p w14:paraId="7C443F9A" w14:textId="77777777" w:rsidR="004F0B71" w:rsidRPr="008E40C9" w:rsidRDefault="004F0B71" w:rsidP="00D70860">
            <w:pPr>
              <w:contextualSpacing/>
              <w:rPr>
                <w:rFonts w:cstheme="minorHAnsi"/>
                <w:b/>
                <w:bCs/>
              </w:rPr>
            </w:pPr>
            <w:r w:rsidRPr="008E40C9">
              <w:rPr>
                <w:rFonts w:cstheme="minorHAnsi"/>
                <w:b/>
                <w:bCs/>
              </w:rPr>
              <w:t>Income category used in this study</w:t>
            </w:r>
          </w:p>
        </w:tc>
        <w:tc>
          <w:tcPr>
            <w:tcW w:w="2410" w:type="dxa"/>
          </w:tcPr>
          <w:p w14:paraId="6148E730" w14:textId="77777777" w:rsidR="004F0B71" w:rsidRPr="008E40C9" w:rsidRDefault="004F0B71" w:rsidP="00D70860">
            <w:pPr>
              <w:contextualSpacing/>
              <w:rPr>
                <w:rFonts w:cstheme="minorHAnsi"/>
                <w:b/>
                <w:bCs/>
              </w:rPr>
            </w:pPr>
            <w:r w:rsidRPr="008E40C9">
              <w:rPr>
                <w:rFonts w:cstheme="minorHAnsi"/>
                <w:b/>
                <w:bCs/>
              </w:rPr>
              <w:t>Statistics Canada designation</w:t>
            </w:r>
          </w:p>
        </w:tc>
        <w:tc>
          <w:tcPr>
            <w:tcW w:w="2181" w:type="dxa"/>
          </w:tcPr>
          <w:p w14:paraId="44D9FA2C" w14:textId="77777777" w:rsidR="004F0B71" w:rsidRPr="008E40C9" w:rsidRDefault="004F0B71" w:rsidP="00D70860">
            <w:pPr>
              <w:contextualSpacing/>
              <w:rPr>
                <w:rFonts w:cstheme="minorHAnsi"/>
                <w:b/>
                <w:bCs/>
              </w:rPr>
            </w:pPr>
            <w:r w:rsidRPr="008E40C9">
              <w:rPr>
                <w:rFonts w:cstheme="minorHAnsi"/>
                <w:b/>
                <w:bCs/>
              </w:rPr>
              <w:t>Number of people in household</w:t>
            </w:r>
          </w:p>
        </w:tc>
        <w:tc>
          <w:tcPr>
            <w:tcW w:w="2496" w:type="dxa"/>
          </w:tcPr>
          <w:p w14:paraId="795F4CBD" w14:textId="77777777" w:rsidR="004F0B71" w:rsidRPr="008E40C9" w:rsidRDefault="004F0B71" w:rsidP="00D70860">
            <w:pPr>
              <w:contextualSpacing/>
              <w:rPr>
                <w:rFonts w:cstheme="minorHAnsi"/>
                <w:b/>
                <w:bCs/>
              </w:rPr>
            </w:pPr>
            <w:r w:rsidRPr="008E40C9">
              <w:rPr>
                <w:rFonts w:cstheme="minorHAnsi"/>
                <w:b/>
                <w:bCs/>
              </w:rPr>
              <w:t>Total household income ($)</w:t>
            </w:r>
          </w:p>
        </w:tc>
      </w:tr>
      <w:tr w:rsidR="004F0B71" w14:paraId="42154B92" w14:textId="77777777" w:rsidTr="00D70860">
        <w:tc>
          <w:tcPr>
            <w:tcW w:w="2263" w:type="dxa"/>
          </w:tcPr>
          <w:p w14:paraId="72DBCD9A" w14:textId="77777777" w:rsidR="004F0B71" w:rsidRPr="008E40C9" w:rsidRDefault="004F0B71" w:rsidP="00D70860">
            <w:pPr>
              <w:tabs>
                <w:tab w:val="left" w:pos="926"/>
              </w:tabs>
              <w:contextualSpacing/>
              <w:rPr>
                <w:rFonts w:cstheme="minorHAnsi"/>
              </w:rPr>
            </w:pPr>
            <w:r w:rsidRPr="008E40C9">
              <w:rPr>
                <w:rFonts w:cstheme="minorHAnsi"/>
                <w:color w:val="000000" w:themeColor="text1"/>
                <w:lang w:val="en-US"/>
              </w:rPr>
              <w:t>First (lowest)</w:t>
            </w:r>
          </w:p>
        </w:tc>
        <w:tc>
          <w:tcPr>
            <w:tcW w:w="2410" w:type="dxa"/>
          </w:tcPr>
          <w:p w14:paraId="756B8EB8" w14:textId="77777777" w:rsidR="004F0B71" w:rsidRPr="008E40C9" w:rsidRDefault="004F0B71" w:rsidP="00D70860">
            <w:pPr>
              <w:tabs>
                <w:tab w:val="left" w:pos="926"/>
              </w:tabs>
              <w:contextualSpacing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>Lowest Income</w:t>
            </w:r>
          </w:p>
        </w:tc>
        <w:tc>
          <w:tcPr>
            <w:tcW w:w="2181" w:type="dxa"/>
          </w:tcPr>
          <w:p w14:paraId="3A4F19C3" w14:textId="77777777" w:rsidR="004F0B71" w:rsidRPr="008E40C9" w:rsidRDefault="004F0B71" w:rsidP="00D70860">
            <w:pPr>
              <w:contextualSpacing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1 to 4 </w:t>
            </w:r>
          </w:p>
          <w:p w14:paraId="079C1D7E" w14:textId="77777777" w:rsidR="004F0B71" w:rsidRPr="008E40C9" w:rsidRDefault="004F0B71" w:rsidP="00D70860">
            <w:pPr>
              <w:contextualSpacing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5 or more</w:t>
            </w:r>
          </w:p>
          <w:p w14:paraId="0B24217A" w14:textId="77777777" w:rsidR="004F0B71" w:rsidRPr="008E40C9" w:rsidRDefault="004F0B71" w:rsidP="00D70860">
            <w:pPr>
              <w:contextualSpacing/>
              <w:rPr>
                <w:rFonts w:cstheme="minorHAnsi"/>
              </w:rPr>
            </w:pPr>
          </w:p>
        </w:tc>
        <w:tc>
          <w:tcPr>
            <w:tcW w:w="2496" w:type="dxa"/>
          </w:tcPr>
          <w:p w14:paraId="0424E95D" w14:textId="77777777" w:rsidR="004F0B71" w:rsidRPr="008E40C9" w:rsidRDefault="004F0B71" w:rsidP="00D70860">
            <w:pPr>
              <w:autoSpaceDE w:val="0"/>
              <w:autoSpaceDN w:val="0"/>
              <w:adjustRightInd w:val="0"/>
              <w:contextualSpacing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Less than $10,000 </w:t>
            </w:r>
          </w:p>
          <w:p w14:paraId="1719566D" w14:textId="77777777" w:rsidR="004F0B71" w:rsidRPr="008E40C9" w:rsidRDefault="004F0B71" w:rsidP="00D70860">
            <w:pPr>
              <w:autoSpaceDE w:val="0"/>
              <w:autoSpaceDN w:val="0"/>
              <w:adjustRightInd w:val="0"/>
              <w:contextualSpacing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Less than $15,000 </w:t>
            </w:r>
          </w:p>
        </w:tc>
      </w:tr>
      <w:tr w:rsidR="004F0B71" w14:paraId="19EB14D9" w14:textId="77777777" w:rsidTr="00D70860">
        <w:tc>
          <w:tcPr>
            <w:tcW w:w="2263" w:type="dxa"/>
          </w:tcPr>
          <w:p w14:paraId="4600EDD1" w14:textId="77777777" w:rsidR="004F0B71" w:rsidRPr="008E40C9" w:rsidRDefault="004F0B71" w:rsidP="00D70860">
            <w:pPr>
              <w:spacing w:line="360" w:lineRule="auto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color w:val="000000" w:themeColor="text1"/>
              </w:rPr>
              <w:t>Second</w:t>
            </w:r>
          </w:p>
        </w:tc>
        <w:tc>
          <w:tcPr>
            <w:tcW w:w="2410" w:type="dxa"/>
          </w:tcPr>
          <w:p w14:paraId="2CB0333C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>Lower Middle Income</w:t>
            </w:r>
          </w:p>
        </w:tc>
        <w:tc>
          <w:tcPr>
            <w:tcW w:w="2181" w:type="dxa"/>
          </w:tcPr>
          <w:p w14:paraId="7EAA4322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1 or 2</w:t>
            </w:r>
          </w:p>
          <w:p w14:paraId="64DE7459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3 or 4</w:t>
            </w:r>
          </w:p>
          <w:p w14:paraId="4522640E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5 or more</w:t>
            </w:r>
          </w:p>
          <w:p w14:paraId="5365523D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96" w:type="dxa"/>
          </w:tcPr>
          <w:p w14:paraId="7110D03D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$10,000 to $14,999 </w:t>
            </w:r>
          </w:p>
          <w:p w14:paraId="2D11AB73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 xml:space="preserve">$10,000 to $19,999  $15,000 to $29,999  </w:t>
            </w:r>
          </w:p>
        </w:tc>
      </w:tr>
      <w:tr w:rsidR="004F0B71" w14:paraId="03D26F0B" w14:textId="77777777" w:rsidTr="00D70860">
        <w:tc>
          <w:tcPr>
            <w:tcW w:w="2263" w:type="dxa"/>
          </w:tcPr>
          <w:p w14:paraId="6A8B99E7" w14:textId="77777777" w:rsidR="004F0B71" w:rsidRPr="008E40C9" w:rsidRDefault="004F0B71" w:rsidP="00D70860">
            <w:pPr>
              <w:spacing w:line="360" w:lineRule="auto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color w:val="000000" w:themeColor="text1"/>
              </w:rPr>
              <w:t>Third</w:t>
            </w:r>
          </w:p>
        </w:tc>
        <w:tc>
          <w:tcPr>
            <w:tcW w:w="2410" w:type="dxa"/>
          </w:tcPr>
          <w:p w14:paraId="089C214B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>Middle Income</w:t>
            </w:r>
          </w:p>
        </w:tc>
        <w:tc>
          <w:tcPr>
            <w:tcW w:w="2181" w:type="dxa"/>
          </w:tcPr>
          <w:p w14:paraId="68B5DCB6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1 or 2</w:t>
            </w:r>
          </w:p>
          <w:p w14:paraId="23E1213D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3 or 4</w:t>
            </w:r>
          </w:p>
          <w:p w14:paraId="0EC4E2F3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5 or more</w:t>
            </w:r>
          </w:p>
          <w:p w14:paraId="32434A30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96" w:type="dxa"/>
          </w:tcPr>
          <w:p w14:paraId="5A81D8F8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$15,000 to $29,999 </w:t>
            </w:r>
          </w:p>
          <w:p w14:paraId="426D9183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$20,000 to $39,999 </w:t>
            </w:r>
          </w:p>
          <w:p w14:paraId="00742C41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 xml:space="preserve">$30,000 to $59,999 </w:t>
            </w:r>
          </w:p>
        </w:tc>
      </w:tr>
      <w:tr w:rsidR="004F0B71" w14:paraId="5703A9F1" w14:textId="77777777" w:rsidTr="00D70860">
        <w:tc>
          <w:tcPr>
            <w:tcW w:w="2263" w:type="dxa"/>
          </w:tcPr>
          <w:p w14:paraId="3AFA99AB" w14:textId="77777777" w:rsidR="004F0B71" w:rsidRPr="008E40C9" w:rsidRDefault="004F0B71" w:rsidP="00D70860">
            <w:pPr>
              <w:spacing w:line="360" w:lineRule="auto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color w:val="000000" w:themeColor="text1"/>
              </w:rPr>
              <w:t>Fourth</w:t>
            </w:r>
          </w:p>
        </w:tc>
        <w:tc>
          <w:tcPr>
            <w:tcW w:w="2410" w:type="dxa"/>
          </w:tcPr>
          <w:p w14:paraId="3AE5FB96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>Upper Middle Income</w:t>
            </w:r>
          </w:p>
        </w:tc>
        <w:tc>
          <w:tcPr>
            <w:tcW w:w="2181" w:type="dxa"/>
          </w:tcPr>
          <w:p w14:paraId="23F18881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1 or 2</w:t>
            </w:r>
          </w:p>
          <w:p w14:paraId="040E7CA2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3 or 4</w:t>
            </w:r>
          </w:p>
          <w:p w14:paraId="3ACFF612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5 or more</w:t>
            </w:r>
          </w:p>
          <w:p w14:paraId="571FD240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96" w:type="dxa"/>
          </w:tcPr>
          <w:p w14:paraId="7AD1C68D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$30,000 to $59,999 </w:t>
            </w:r>
          </w:p>
          <w:p w14:paraId="5CBAFF3D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$40,000 to $79,999 </w:t>
            </w:r>
          </w:p>
          <w:p w14:paraId="0CDEB648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 xml:space="preserve">$60,000 to $79,999 </w:t>
            </w:r>
          </w:p>
        </w:tc>
      </w:tr>
      <w:tr w:rsidR="004F0B71" w14:paraId="0DE4F8C1" w14:textId="77777777" w:rsidTr="00D70860">
        <w:tc>
          <w:tcPr>
            <w:tcW w:w="2263" w:type="dxa"/>
          </w:tcPr>
          <w:p w14:paraId="429B6ED3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  <w:r w:rsidRPr="008E40C9">
              <w:rPr>
                <w:rFonts w:cstheme="minorHAnsi"/>
                <w:color w:val="000000" w:themeColor="text1"/>
              </w:rPr>
              <w:t>Fifth (highest)</w:t>
            </w:r>
          </w:p>
        </w:tc>
        <w:tc>
          <w:tcPr>
            <w:tcW w:w="2410" w:type="dxa"/>
          </w:tcPr>
          <w:p w14:paraId="5FF75A2F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  <w:r w:rsidRPr="008E40C9">
              <w:rPr>
                <w:rFonts w:cstheme="minorHAnsi"/>
              </w:rPr>
              <w:t>Highest income</w:t>
            </w:r>
          </w:p>
        </w:tc>
        <w:tc>
          <w:tcPr>
            <w:tcW w:w="2181" w:type="dxa"/>
          </w:tcPr>
          <w:p w14:paraId="2F4BAC7E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1 or 2</w:t>
            </w:r>
          </w:p>
          <w:p w14:paraId="05253B70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 xml:space="preserve">3 or more </w:t>
            </w:r>
          </w:p>
          <w:p w14:paraId="0065ED1E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1463891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96" w:type="dxa"/>
          </w:tcPr>
          <w:p w14:paraId="5DF4F402" w14:textId="77777777" w:rsidR="004F0B71" w:rsidRPr="008E40C9" w:rsidRDefault="004F0B71" w:rsidP="00D7086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E40C9">
              <w:rPr>
                <w:rFonts w:cstheme="minorHAnsi"/>
                <w:lang w:val="en-US"/>
              </w:rPr>
              <w:t>$60,000 or more</w:t>
            </w:r>
          </w:p>
          <w:p w14:paraId="1941D715" w14:textId="77777777" w:rsidR="004F0B71" w:rsidRPr="008E40C9" w:rsidRDefault="004F0B71" w:rsidP="00D70860">
            <w:pPr>
              <w:spacing w:line="360" w:lineRule="auto"/>
              <w:rPr>
                <w:rFonts w:cstheme="minorHAnsi"/>
              </w:rPr>
            </w:pPr>
            <w:r w:rsidRPr="008E40C9">
              <w:rPr>
                <w:rFonts w:cstheme="minorHAnsi"/>
                <w:lang w:val="en-US"/>
              </w:rPr>
              <w:t>$80,000 or more</w:t>
            </w:r>
          </w:p>
        </w:tc>
      </w:tr>
    </w:tbl>
    <w:p w14:paraId="1D634ADD" w14:textId="77777777" w:rsidR="00635120" w:rsidRDefault="00000000"/>
    <w:sectPr w:rsidR="00635120" w:rsidSect="00033952">
      <w:pgSz w:w="12240" w:h="15840"/>
      <w:pgMar w:top="72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71"/>
    <w:rsid w:val="000032F7"/>
    <w:rsid w:val="00010D27"/>
    <w:rsid w:val="00031434"/>
    <w:rsid w:val="00033952"/>
    <w:rsid w:val="000458ED"/>
    <w:rsid w:val="00050EA1"/>
    <w:rsid w:val="00056B46"/>
    <w:rsid w:val="000929B5"/>
    <w:rsid w:val="000A2842"/>
    <w:rsid w:val="000D0577"/>
    <w:rsid w:val="000D38A9"/>
    <w:rsid w:val="00100AE9"/>
    <w:rsid w:val="0010115B"/>
    <w:rsid w:val="001571A3"/>
    <w:rsid w:val="00173CD7"/>
    <w:rsid w:val="001A7097"/>
    <w:rsid w:val="001B0BAB"/>
    <w:rsid w:val="00202009"/>
    <w:rsid w:val="00206463"/>
    <w:rsid w:val="0020668C"/>
    <w:rsid w:val="00216F26"/>
    <w:rsid w:val="002540C3"/>
    <w:rsid w:val="00277F7F"/>
    <w:rsid w:val="002A0652"/>
    <w:rsid w:val="002C43CF"/>
    <w:rsid w:val="002E3C05"/>
    <w:rsid w:val="002F64F2"/>
    <w:rsid w:val="00314FC2"/>
    <w:rsid w:val="00333285"/>
    <w:rsid w:val="0034753A"/>
    <w:rsid w:val="0036193B"/>
    <w:rsid w:val="00392C6B"/>
    <w:rsid w:val="003A3562"/>
    <w:rsid w:val="003A5D91"/>
    <w:rsid w:val="003B12C6"/>
    <w:rsid w:val="003C070E"/>
    <w:rsid w:val="003D0971"/>
    <w:rsid w:val="003D2530"/>
    <w:rsid w:val="003F760C"/>
    <w:rsid w:val="00402AC5"/>
    <w:rsid w:val="00407FF8"/>
    <w:rsid w:val="004747E4"/>
    <w:rsid w:val="00481896"/>
    <w:rsid w:val="004A1490"/>
    <w:rsid w:val="004A216E"/>
    <w:rsid w:val="004B4257"/>
    <w:rsid w:val="004C1376"/>
    <w:rsid w:val="004C1A9B"/>
    <w:rsid w:val="004C2D1D"/>
    <w:rsid w:val="004C3037"/>
    <w:rsid w:val="004D5D72"/>
    <w:rsid w:val="004E0790"/>
    <w:rsid w:val="004F0B71"/>
    <w:rsid w:val="004F0CBD"/>
    <w:rsid w:val="004F6534"/>
    <w:rsid w:val="005047B1"/>
    <w:rsid w:val="00507F6C"/>
    <w:rsid w:val="005109B1"/>
    <w:rsid w:val="005119CF"/>
    <w:rsid w:val="00521149"/>
    <w:rsid w:val="00585EFC"/>
    <w:rsid w:val="005930D7"/>
    <w:rsid w:val="005B1B82"/>
    <w:rsid w:val="005D27EE"/>
    <w:rsid w:val="005E4289"/>
    <w:rsid w:val="005E71AD"/>
    <w:rsid w:val="00621BB3"/>
    <w:rsid w:val="00623F19"/>
    <w:rsid w:val="0062430B"/>
    <w:rsid w:val="00646919"/>
    <w:rsid w:val="00650409"/>
    <w:rsid w:val="00674108"/>
    <w:rsid w:val="00686D61"/>
    <w:rsid w:val="00687DD5"/>
    <w:rsid w:val="006A0398"/>
    <w:rsid w:val="006A09EB"/>
    <w:rsid w:val="006D49F1"/>
    <w:rsid w:val="006E0EA6"/>
    <w:rsid w:val="006E2B30"/>
    <w:rsid w:val="006F0ACC"/>
    <w:rsid w:val="00704CDF"/>
    <w:rsid w:val="00711CE9"/>
    <w:rsid w:val="0078760D"/>
    <w:rsid w:val="007C239C"/>
    <w:rsid w:val="007D32D5"/>
    <w:rsid w:val="007D3E99"/>
    <w:rsid w:val="007E1141"/>
    <w:rsid w:val="007E5BD7"/>
    <w:rsid w:val="007F0061"/>
    <w:rsid w:val="0080561E"/>
    <w:rsid w:val="00805CA5"/>
    <w:rsid w:val="00810B9B"/>
    <w:rsid w:val="008127AF"/>
    <w:rsid w:val="00823B6D"/>
    <w:rsid w:val="00850A13"/>
    <w:rsid w:val="008A25AF"/>
    <w:rsid w:val="008A657E"/>
    <w:rsid w:val="008D3438"/>
    <w:rsid w:val="008D7B43"/>
    <w:rsid w:val="00907BB2"/>
    <w:rsid w:val="0091709C"/>
    <w:rsid w:val="00931A8D"/>
    <w:rsid w:val="009424B2"/>
    <w:rsid w:val="009700BB"/>
    <w:rsid w:val="009828D3"/>
    <w:rsid w:val="00992DC5"/>
    <w:rsid w:val="009A7C1D"/>
    <w:rsid w:val="009C0E0E"/>
    <w:rsid w:val="009C33CE"/>
    <w:rsid w:val="009D62FE"/>
    <w:rsid w:val="009F5817"/>
    <w:rsid w:val="00A12573"/>
    <w:rsid w:val="00A4074A"/>
    <w:rsid w:val="00A45863"/>
    <w:rsid w:val="00A717A4"/>
    <w:rsid w:val="00A91BCE"/>
    <w:rsid w:val="00A97B36"/>
    <w:rsid w:val="00AA322E"/>
    <w:rsid w:val="00AC3485"/>
    <w:rsid w:val="00AC3B18"/>
    <w:rsid w:val="00AE25C1"/>
    <w:rsid w:val="00AE5132"/>
    <w:rsid w:val="00B64528"/>
    <w:rsid w:val="00BB1970"/>
    <w:rsid w:val="00BC25B2"/>
    <w:rsid w:val="00BC36C3"/>
    <w:rsid w:val="00BC41CF"/>
    <w:rsid w:val="00BE29AF"/>
    <w:rsid w:val="00C017DE"/>
    <w:rsid w:val="00C12439"/>
    <w:rsid w:val="00C13FCB"/>
    <w:rsid w:val="00C15DBD"/>
    <w:rsid w:val="00C20D58"/>
    <w:rsid w:val="00C309F9"/>
    <w:rsid w:val="00C4247E"/>
    <w:rsid w:val="00C82ED9"/>
    <w:rsid w:val="00C97DA1"/>
    <w:rsid w:val="00CB4A1F"/>
    <w:rsid w:val="00CD5C52"/>
    <w:rsid w:val="00CE273A"/>
    <w:rsid w:val="00CF0589"/>
    <w:rsid w:val="00D02805"/>
    <w:rsid w:val="00D0481E"/>
    <w:rsid w:val="00D13E02"/>
    <w:rsid w:val="00D40A3E"/>
    <w:rsid w:val="00D439EF"/>
    <w:rsid w:val="00D61D6A"/>
    <w:rsid w:val="00D80E70"/>
    <w:rsid w:val="00D856BA"/>
    <w:rsid w:val="00D922E3"/>
    <w:rsid w:val="00DA18FF"/>
    <w:rsid w:val="00DE2D14"/>
    <w:rsid w:val="00DE42B0"/>
    <w:rsid w:val="00DF21D1"/>
    <w:rsid w:val="00DF6A39"/>
    <w:rsid w:val="00E044F1"/>
    <w:rsid w:val="00E2374C"/>
    <w:rsid w:val="00E322DF"/>
    <w:rsid w:val="00E41336"/>
    <w:rsid w:val="00E56B27"/>
    <w:rsid w:val="00E90C2A"/>
    <w:rsid w:val="00E9224F"/>
    <w:rsid w:val="00EB44CC"/>
    <w:rsid w:val="00EC04DE"/>
    <w:rsid w:val="00EC3512"/>
    <w:rsid w:val="00EE2EA5"/>
    <w:rsid w:val="00F001DF"/>
    <w:rsid w:val="00F0026A"/>
    <w:rsid w:val="00F12723"/>
    <w:rsid w:val="00F15531"/>
    <w:rsid w:val="00F15DB0"/>
    <w:rsid w:val="00F50B93"/>
    <w:rsid w:val="00F606D7"/>
    <w:rsid w:val="00F70F01"/>
    <w:rsid w:val="00F75D89"/>
    <w:rsid w:val="00F80C73"/>
    <w:rsid w:val="00FA2836"/>
    <w:rsid w:val="00FE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055F7"/>
  <w15:chartTrackingRefBased/>
  <w15:docId w15:val="{0549F59A-7B58-E641-9AA2-F630A1D3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bdelrehim</dc:creator>
  <cp:keywords/>
  <dc:description/>
  <cp:lastModifiedBy>Mona Abdelrehim</cp:lastModifiedBy>
  <cp:revision>1</cp:revision>
  <dcterms:created xsi:type="dcterms:W3CDTF">2022-12-19T18:25:00Z</dcterms:created>
  <dcterms:modified xsi:type="dcterms:W3CDTF">2022-12-19T18:26:00Z</dcterms:modified>
</cp:coreProperties>
</file>